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9CF" w:rsidRPr="004F09CF" w:rsidRDefault="004F09CF" w:rsidP="004F09CF">
      <w:pPr>
        <w:rPr>
          <w:rFonts w:ascii="Times New Roman" w:hAnsi="Times New Roman"/>
          <w:b/>
          <w:sz w:val="18"/>
          <w:szCs w:val="18"/>
        </w:rPr>
      </w:pPr>
      <w:r w:rsidRPr="004F09CF">
        <w:rPr>
          <w:rFonts w:ascii="Times New Roman" w:hAnsi="Times New Roman"/>
          <w:b/>
          <w:sz w:val="18"/>
          <w:szCs w:val="18"/>
        </w:rPr>
        <w:t>Additional file 7: Table S1A.</w:t>
      </w:r>
    </w:p>
    <w:p w:rsidR="004F09CF" w:rsidRPr="004F09CF" w:rsidRDefault="004F09CF" w:rsidP="004F09CF">
      <w:pPr>
        <w:rPr>
          <w:rFonts w:ascii="Times New Roman" w:hAnsi="Times New Roman"/>
          <w:b/>
          <w:sz w:val="18"/>
          <w:szCs w:val="18"/>
        </w:rPr>
      </w:pPr>
      <w:r w:rsidRPr="004F09CF">
        <w:rPr>
          <w:rFonts w:ascii="Times New Roman" w:hAnsi="Times New Roman"/>
          <w:b/>
          <w:sz w:val="18"/>
          <w:szCs w:val="18"/>
        </w:rPr>
        <w:t>Clinical characteristics for PC patients represented on the TMA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417"/>
        <w:gridCol w:w="1276"/>
        <w:gridCol w:w="1276"/>
      </w:tblGrid>
      <w:tr w:rsidR="00665D9F" w:rsidRPr="00D80245" w:rsidTr="005D2F6E">
        <w:tc>
          <w:tcPr>
            <w:tcW w:w="3369" w:type="dxa"/>
            <w:tcBorders>
              <w:bottom w:val="single" w:sz="18" w:space="0" w:color="auto"/>
            </w:tcBorders>
            <w:vAlign w:val="center"/>
          </w:tcPr>
          <w:p w:rsidR="00665D9F" w:rsidRPr="00D80245" w:rsidRDefault="00665D9F" w:rsidP="005D2F6E">
            <w:pPr>
              <w:spacing w:line="276" w:lineRule="auto"/>
              <w:ind w:left="42" w:hanging="42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5-methylcytosin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46 RP patients included on TMA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RP malignant cores</w:t>
            </w:r>
          </w:p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34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-</w:t>
            </w:r>
          </w:p>
          <w:p w:rsidR="00665D9F" w:rsidRPr="00D80245" w:rsidRDefault="00665D9F" w:rsidP="005D2F6E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5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+</w:t>
            </w:r>
          </w:p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92</w:t>
            </w:r>
          </w:p>
        </w:tc>
      </w:tr>
      <w:tr w:rsidR="00665D9F" w:rsidRPr="00D80245" w:rsidTr="005D2F6E">
        <w:tc>
          <w:tcPr>
            <w:tcW w:w="3369" w:type="dxa"/>
            <w:tcBorders>
              <w:top w:val="single" w:sz="18" w:space="0" w:color="auto"/>
            </w:tcBorders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 at RP (years), median (range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34-76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3 (34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4 (34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2 (47-74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GS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&lt;7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9 (41.9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40 (40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3 (35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6 (44.8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>7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7 (58.1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04 (59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7 (64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6 (55.2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T stage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2c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3 (66.5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8 (66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1 (67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25 (65.1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3a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82 (33.3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6 (33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9 (32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7 (34.9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 (0.2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reoperative PSA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SA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10 ng/ml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2 (40.7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42 (41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0 (33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2 (47.9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SA &gt;10 ng/ml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24 (59.3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02 (58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0 (66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0 (52.1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Surgical margin status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Negative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6 (67.0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35 (68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8 (65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35 (70.3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ositive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75 (32.1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4 (30.2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2 (34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2 (27.1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 (0.9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 (1.5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 (2.6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ollow-up (months), median (range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0 (12-158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1.5 (12-152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1 (23-148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2 (12-152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CR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No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0 (56.8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92 (55.8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3 (55.3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7 (55.7)</w:t>
            </w:r>
          </w:p>
        </w:tc>
      </w:tr>
      <w:tr w:rsidR="00665D9F" w:rsidRPr="00D80245" w:rsidTr="005D2F6E">
        <w:tc>
          <w:tcPr>
            <w:tcW w:w="336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Yes, n (%)</w:t>
            </w:r>
          </w:p>
        </w:tc>
        <w:tc>
          <w:tcPr>
            <w:tcW w:w="1559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36 (43.2)</w:t>
            </w:r>
          </w:p>
        </w:tc>
        <w:tc>
          <w:tcPr>
            <w:tcW w:w="1417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52 (44.2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7 (44.7)</w:t>
            </w:r>
          </w:p>
        </w:tc>
        <w:tc>
          <w:tcPr>
            <w:tcW w:w="1276" w:type="dxa"/>
          </w:tcPr>
          <w:p w:rsidR="00665D9F" w:rsidRPr="00D80245" w:rsidRDefault="00665D9F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5 (44.3)</w:t>
            </w:r>
          </w:p>
        </w:tc>
      </w:tr>
    </w:tbl>
    <w:p w:rsidR="00665D9F" w:rsidRDefault="004F09CF">
      <w:r w:rsidRPr="004F09CF">
        <w:t>Data for RP patients for whom a 5mC score could be evaluated in malignant cores. Two PC specimens had unknown ERG status.</w:t>
      </w:r>
      <w:bookmarkStart w:id="0" w:name="_GoBack"/>
      <w:bookmarkEnd w:id="0"/>
    </w:p>
    <w:sectPr w:rsidR="00665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5D9F"/>
    <w:rsid w:val="004F09CF"/>
    <w:rsid w:val="00665D9F"/>
    <w:rsid w:val="0093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D9F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D9F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025</Characters>
  <Application>Microsoft Office Word</Application>
  <DocSecurity>0</DocSecurity>
  <Lines>146</Lines>
  <Paragraphs>126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25:00Z</dcterms:created>
  <dcterms:modified xsi:type="dcterms:W3CDTF">2018-07-31T12:00:00Z</dcterms:modified>
</cp:coreProperties>
</file>